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A708A2" w:rsidRDefault="000B4CCD" w:rsidP="00A708A2">
      <w:pPr>
        <w:pStyle w:val="Heading3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69636D" wp14:editId="18182012">
                <wp:simplePos x="0" y="0"/>
                <wp:positionH relativeFrom="column">
                  <wp:posOffset>1746567</wp:posOffset>
                </wp:positionH>
                <wp:positionV relativeFrom="paragraph">
                  <wp:posOffset>-289877</wp:posOffset>
                </wp:positionV>
                <wp:extent cx="198755" cy="3511550"/>
                <wp:effectExtent l="953" t="0" r="11747" b="11748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198755" cy="3511550"/>
                        </a:xfrm>
                        <a:prstGeom prst="leftBrace">
                          <a:avLst>
                            <a:gd name="adj1" fmla="val 91116"/>
                            <a:gd name="adj2" fmla="val 50000"/>
                          </a:avLst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AutoShape 7" o:spid="_x0000_s1026" type="#_x0000_t87" style="position:absolute;margin-left:137.5pt;margin-top:-22.8pt;width:15.65pt;height:276.5pt;rotation:9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" adj="1114" strokeweight="1.5pt"/>
            </w:pict>
          </mc:Fallback>
        </mc:AlternateContent>
      </w:r>
      <w:r w:rsidR="00A708A2">
        <w:t xml:space="preserve">Linkage disequilibrium between the </w:t>
      </w:r>
      <w:r w:rsidR="0098390B">
        <w:t xml:space="preserve">candidate </w:t>
      </w:r>
      <w:r w:rsidR="00A708A2">
        <w:t xml:space="preserve">mutation in </w:t>
      </w:r>
      <w:r w:rsidR="00A708A2" w:rsidRPr="006C7D3D">
        <w:rPr>
          <w:i/>
        </w:rPr>
        <w:t>B3GALNT2</w:t>
      </w:r>
      <w:r w:rsidR="00A708A2">
        <w:t xml:space="preserve"> and surrounding SNPs</w:t>
      </w:r>
    </w:p>
    <w:p w:rsidR="00E01B53" w:rsidRDefault="000B4CC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772E10" wp14:editId="1C2F06F6">
                <wp:simplePos x="0" y="0"/>
                <wp:positionH relativeFrom="column">
                  <wp:posOffset>2664460</wp:posOffset>
                </wp:positionH>
                <wp:positionV relativeFrom="paragraph">
                  <wp:posOffset>1153160</wp:posOffset>
                </wp:positionV>
                <wp:extent cx="0" cy="278130"/>
                <wp:effectExtent l="95250" t="0" r="57150" b="64770"/>
                <wp:wrapNone/>
                <wp:docPr id="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813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209.8pt;margin-top:90.8pt;width:0;height:21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" strokeweight="1.5pt">
                <v:stroke endarrow="open"/>
              </v:shape>
            </w:pict>
          </mc:Fallback>
        </mc:AlternateContent>
      </w:r>
      <w:r w:rsidR="00A708A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3244BD" wp14:editId="5983DEB3">
                <wp:simplePos x="0" y="0"/>
                <wp:positionH relativeFrom="column">
                  <wp:posOffset>6645910</wp:posOffset>
                </wp:positionH>
                <wp:positionV relativeFrom="paragraph">
                  <wp:posOffset>1153160</wp:posOffset>
                </wp:positionV>
                <wp:extent cx="0" cy="278130"/>
                <wp:effectExtent l="95250" t="0" r="57150" b="6477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813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" o:spid="_x0000_s1026" type="#_x0000_t32" style="position:absolute;margin-left:523.3pt;margin-top:90.8pt;width:0;height:2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" strokeweight="1.5pt">
                <v:stroke endarrow="open"/>
              </v:shape>
            </w:pict>
          </mc:Fallback>
        </mc:AlternateContent>
      </w:r>
      <w:r w:rsidR="00A708A2">
        <w:rPr>
          <w:noProof/>
          <w:lang w:eastAsia="en-GB"/>
        </w:rPr>
        <w:drawing>
          <wp:anchor distT="0" distB="0" distL="114300" distR="114300" simplePos="0" relativeHeight="251656192" behindDoc="0" locked="0" layoutInCell="1" allowOverlap="1" wp14:anchorId="20BE39B7" wp14:editId="3CB8E3F1">
            <wp:simplePos x="0" y="0"/>
            <wp:positionH relativeFrom="column">
              <wp:posOffset>25400</wp:posOffset>
            </wp:positionH>
            <wp:positionV relativeFrom="paragraph">
              <wp:posOffset>1460500</wp:posOffset>
            </wp:positionV>
            <wp:extent cx="6757035" cy="3884295"/>
            <wp:effectExtent l="0" t="0" r="5715" b="1905"/>
            <wp:wrapNone/>
            <wp:docPr id="1" name="Picture 1" descr="LD_chr1_WH_B3GALN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D_chr1_WH_B3GALNT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7035" cy="3884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08A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0D72D0" wp14:editId="4AFA5C5F">
                <wp:simplePos x="0" y="0"/>
                <wp:positionH relativeFrom="column">
                  <wp:posOffset>25400</wp:posOffset>
                </wp:positionH>
                <wp:positionV relativeFrom="paragraph">
                  <wp:posOffset>726440</wp:posOffset>
                </wp:positionV>
                <wp:extent cx="6756400" cy="4622800"/>
                <wp:effectExtent l="0" t="0" r="25400" b="2540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56400" cy="46228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708A2" w:rsidRDefault="00A708A2" w:rsidP="00A708A2">
                            <w:pPr>
                              <w:pStyle w:val="NoSpacing"/>
                              <w:rPr>
                                <w:sz w:val="4"/>
                                <w:szCs w:val="4"/>
                              </w:rPr>
                            </w:pPr>
                          </w:p>
                          <w:p w:rsidR="00A708A2" w:rsidRDefault="00A708A2" w:rsidP="00A708A2">
                            <w:pPr>
                              <w:pStyle w:val="NoSpacing"/>
                              <w:rPr>
                                <w:sz w:val="4"/>
                                <w:szCs w:val="4"/>
                              </w:rPr>
                            </w:pPr>
                          </w:p>
                          <w:p w:rsidR="00A708A2" w:rsidRPr="00934217" w:rsidRDefault="00A708A2" w:rsidP="00A708A2">
                            <w:pPr>
                              <w:pStyle w:val="NoSpacing"/>
                              <w:rPr>
                                <w:sz w:val="4"/>
                                <w:szCs w:val="4"/>
                              </w:rPr>
                            </w:pPr>
                          </w:p>
                          <w:p w:rsidR="00A708A2" w:rsidRPr="00A708A2" w:rsidRDefault="00A708A2" w:rsidP="00A708A2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 xml:space="preserve">              </w:t>
                            </w:r>
                            <w:r w:rsidRPr="00A708A2">
                              <w:rPr>
                                <w:sz w:val="20"/>
                                <w:szCs w:val="20"/>
                              </w:rPr>
                              <w:t xml:space="preserve">homozygous region in all 13 </w:t>
                            </w:r>
                            <w:r w:rsidR="002D4F12">
                              <w:rPr>
                                <w:sz w:val="20"/>
                                <w:szCs w:val="20"/>
                              </w:rPr>
                              <w:t xml:space="preserve">cases (Figure </w:t>
                            </w:r>
                            <w:r w:rsidR="000B4CCD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Pr="00523A81">
                              <w:rPr>
                                <w:sz w:val="20"/>
                                <w:szCs w:val="20"/>
                              </w:rPr>
                              <w:t xml:space="preserve">)        </w:t>
                            </w:r>
                          </w:p>
                          <w:p w:rsidR="00A708A2" w:rsidRPr="00A708A2" w:rsidRDefault="00A708A2" w:rsidP="00A708A2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708A2">
                              <w:rPr>
                                <w:sz w:val="20"/>
                                <w:szCs w:val="20"/>
                              </w:rPr>
                              <w:t xml:space="preserve">                  ECA1:74,938,827</w:t>
                            </w:r>
                            <w:r w:rsidRPr="00AF080A"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="000B4CCD" w:rsidRPr="00AF080A">
                              <w:rPr>
                                <w:sz w:val="20"/>
                                <w:szCs w:val="20"/>
                              </w:rPr>
                              <w:t>76,370,694</w:t>
                            </w:r>
                            <w:r w:rsidRPr="00A708A2"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A708A2">
                              <w:rPr>
                                <w:sz w:val="20"/>
                                <w:szCs w:val="20"/>
                              </w:rPr>
                              <w:t xml:space="preserve">mutation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A708A2">
                              <w:rPr>
                                <w:sz w:val="20"/>
                                <w:szCs w:val="20"/>
                              </w:rPr>
                              <w:t>BIEC2-32912 associated (</w:t>
                            </w:r>
                            <w:r w:rsidRPr="00A708A2">
                              <w:rPr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A708A2">
                              <w:rPr>
                                <w:sz w:val="20"/>
                                <w:szCs w:val="20"/>
                              </w:rPr>
                              <w:t xml:space="preserve"> = 6.13 × 10</w:t>
                            </w:r>
                            <w:r w:rsidRPr="00A708A2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-17</w:t>
                            </w:r>
                            <w:r w:rsidRPr="00A708A2">
                              <w:rPr>
                                <w:sz w:val="20"/>
                                <w:szCs w:val="20"/>
                              </w:rPr>
                              <w:t xml:space="preserve">) with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  <w:r w:rsidRPr="00A708A2">
                              <w:rPr>
                                <w:sz w:val="20"/>
                                <w:szCs w:val="20"/>
                              </w:rPr>
                              <w:t>ydrocephalu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2pt;margin-top:57.2pt;width:532pt;height:36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" filled="f" strokeweight="1.5pt">
                <v:textbox inset="0,0,0,0">
                  <w:txbxContent>
                    <w:p w:rsidR="00A708A2" w:rsidRDefault="00A708A2" w:rsidP="00A708A2">
                      <w:pPr>
                        <w:pStyle w:val="NoSpacing"/>
                        <w:rPr>
                          <w:sz w:val="4"/>
                          <w:szCs w:val="4"/>
                        </w:rPr>
                      </w:pPr>
                    </w:p>
                    <w:p w:rsidR="00A708A2" w:rsidRDefault="00A708A2" w:rsidP="00A708A2">
                      <w:pPr>
                        <w:pStyle w:val="NoSpacing"/>
                        <w:rPr>
                          <w:sz w:val="4"/>
                          <w:szCs w:val="4"/>
                        </w:rPr>
                      </w:pPr>
                    </w:p>
                    <w:p w:rsidR="00A708A2" w:rsidRPr="00934217" w:rsidRDefault="00A708A2" w:rsidP="00A708A2">
                      <w:pPr>
                        <w:pStyle w:val="NoSpacing"/>
                        <w:rPr>
                          <w:sz w:val="4"/>
                          <w:szCs w:val="4"/>
                        </w:rPr>
                      </w:pPr>
                    </w:p>
                    <w:p w:rsidR="00A708A2" w:rsidRPr="00A708A2" w:rsidRDefault="00A708A2" w:rsidP="00A708A2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 xml:space="preserve">              </w:t>
                      </w:r>
                      <w:r w:rsidRPr="00A708A2">
                        <w:rPr>
                          <w:sz w:val="20"/>
                          <w:szCs w:val="20"/>
                        </w:rPr>
                        <w:t xml:space="preserve">homozygous region in all 13 </w:t>
                      </w:r>
                      <w:r w:rsidR="002D4F12">
                        <w:rPr>
                          <w:sz w:val="20"/>
                          <w:szCs w:val="20"/>
                        </w:rPr>
                        <w:t xml:space="preserve">cases (Figure </w:t>
                      </w:r>
                      <w:r w:rsidR="000B4CCD">
                        <w:rPr>
                          <w:sz w:val="20"/>
                          <w:szCs w:val="20"/>
                        </w:rPr>
                        <w:t>2</w:t>
                      </w:r>
                      <w:r w:rsidRPr="00523A81">
                        <w:rPr>
                          <w:sz w:val="20"/>
                          <w:szCs w:val="20"/>
                        </w:rPr>
                        <w:t xml:space="preserve">)        </w:t>
                      </w:r>
                    </w:p>
                    <w:p w:rsidR="00A708A2" w:rsidRPr="00A708A2" w:rsidRDefault="00A708A2" w:rsidP="00A708A2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708A2">
                        <w:rPr>
                          <w:sz w:val="20"/>
                          <w:szCs w:val="20"/>
                        </w:rPr>
                        <w:t xml:space="preserve">                  ECA1:74,938,827</w:t>
                      </w:r>
                      <w:r w:rsidRPr="00AF080A">
                        <w:rPr>
                          <w:sz w:val="20"/>
                          <w:szCs w:val="20"/>
                        </w:rPr>
                        <w:t>-</w:t>
                      </w:r>
                      <w:r w:rsidR="000B4CCD" w:rsidRPr="00AF080A">
                        <w:rPr>
                          <w:sz w:val="20"/>
                          <w:szCs w:val="20"/>
                        </w:rPr>
                        <w:t>76,370,694</w:t>
                      </w:r>
                      <w:r w:rsidRPr="00A708A2">
                        <w:rPr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</w:t>
                      </w:r>
                      <w:r w:rsidRPr="00A708A2">
                        <w:rPr>
                          <w:sz w:val="20"/>
                          <w:szCs w:val="20"/>
                        </w:rPr>
                        <w:t xml:space="preserve">mutation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     </w:t>
                      </w:r>
                      <w:r w:rsidRPr="00A708A2">
                        <w:rPr>
                          <w:sz w:val="20"/>
                          <w:szCs w:val="20"/>
                        </w:rPr>
                        <w:t>BIEC2-32912 associated (</w:t>
                      </w:r>
                      <w:r w:rsidRPr="00A708A2">
                        <w:rPr>
                          <w:i/>
                          <w:sz w:val="20"/>
                          <w:szCs w:val="20"/>
                        </w:rPr>
                        <w:t>P</w:t>
                      </w:r>
                      <w:r w:rsidRPr="00A708A2">
                        <w:rPr>
                          <w:sz w:val="20"/>
                          <w:szCs w:val="20"/>
                        </w:rPr>
                        <w:t xml:space="preserve"> = 6.13 × 10</w:t>
                      </w:r>
                      <w:r w:rsidRPr="00A708A2">
                        <w:rPr>
                          <w:sz w:val="20"/>
                          <w:szCs w:val="20"/>
                          <w:vertAlign w:val="superscript"/>
                        </w:rPr>
                        <w:t>-17</w:t>
                      </w:r>
                      <w:r w:rsidRPr="00A708A2">
                        <w:rPr>
                          <w:sz w:val="20"/>
                          <w:szCs w:val="20"/>
                        </w:rPr>
                        <w:t xml:space="preserve">) with </w:t>
                      </w:r>
                      <w:r>
                        <w:rPr>
                          <w:sz w:val="20"/>
                          <w:szCs w:val="20"/>
                        </w:rPr>
                        <w:t>h</w:t>
                      </w:r>
                      <w:r w:rsidRPr="00A708A2">
                        <w:rPr>
                          <w:sz w:val="20"/>
                          <w:szCs w:val="20"/>
                        </w:rPr>
                        <w:t>ydrocephalus</w:t>
                      </w:r>
                    </w:p>
                  </w:txbxContent>
                </v:textbox>
              </v:rect>
            </w:pict>
          </mc:Fallback>
        </mc:AlternateContent>
      </w:r>
      <w:r w:rsidR="00A708A2">
        <w:t xml:space="preserve">LD (pair-wise </w:t>
      </w:r>
      <w:r w:rsidR="00A708A2" w:rsidRPr="00CF6E07">
        <w:rPr>
          <w:position w:val="-4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5pt;height:15pt" o:ole="">
            <v:imagedata r:id="rId8" o:title=""/>
          </v:shape>
          <o:OLEObject Type="Embed" ProgID="Equation.3" ShapeID="_x0000_i1025" DrawAspect="Content" ObjectID="_1502091834" r:id="rId9"/>
        </w:object>
      </w:r>
      <w:r w:rsidR="00A708A2">
        <w:t xml:space="preserve">) between the </w:t>
      </w:r>
      <w:r w:rsidR="0098390B">
        <w:t xml:space="preserve">candidate </w:t>
      </w:r>
      <w:r w:rsidR="00A708A2">
        <w:t xml:space="preserve">mutation in </w:t>
      </w:r>
      <w:r w:rsidR="00A708A2" w:rsidRPr="006C7D3D">
        <w:rPr>
          <w:i/>
        </w:rPr>
        <w:t>B3GALNT2</w:t>
      </w:r>
      <w:r w:rsidR="00A708A2">
        <w:t xml:space="preserve"> and surrounding SNPs based on genotypes for the mutation of 13 cases, 45 controls and 3 dams of cases and based on SNP genotypes of all 13 cases and 69 controls.</w:t>
      </w:r>
    </w:p>
    <w:sectPr w:rsidR="00E01B53" w:rsidSect="00A708A2">
      <w:head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986" w:rsidRDefault="00D81986" w:rsidP="00A708A2">
      <w:pPr>
        <w:spacing w:line="240" w:lineRule="auto"/>
      </w:pPr>
      <w:r>
        <w:separator/>
      </w:r>
    </w:p>
  </w:endnote>
  <w:endnote w:type="continuationSeparator" w:id="0">
    <w:p w:rsidR="00D81986" w:rsidRDefault="00D81986" w:rsidP="00A708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986" w:rsidRDefault="00D81986" w:rsidP="00A708A2">
      <w:pPr>
        <w:spacing w:line="240" w:lineRule="auto"/>
      </w:pPr>
      <w:r>
        <w:separator/>
      </w:r>
    </w:p>
  </w:footnote>
  <w:footnote w:type="continuationSeparator" w:id="0">
    <w:p w:rsidR="00D81986" w:rsidRDefault="00D81986" w:rsidP="00A708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08A2" w:rsidRDefault="00A708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8A2"/>
    <w:rsid w:val="00022404"/>
    <w:rsid w:val="000B4CCD"/>
    <w:rsid w:val="002D4F12"/>
    <w:rsid w:val="00362CA4"/>
    <w:rsid w:val="00403BF2"/>
    <w:rsid w:val="00523A81"/>
    <w:rsid w:val="00573B7A"/>
    <w:rsid w:val="00586DF7"/>
    <w:rsid w:val="00695F64"/>
    <w:rsid w:val="007E1D1D"/>
    <w:rsid w:val="00922FE9"/>
    <w:rsid w:val="0098390B"/>
    <w:rsid w:val="00A51170"/>
    <w:rsid w:val="00A708A2"/>
    <w:rsid w:val="00AF080A"/>
    <w:rsid w:val="00B76BD2"/>
    <w:rsid w:val="00D03BD0"/>
    <w:rsid w:val="00D81986"/>
    <w:rsid w:val="00E0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A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8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A708A2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708A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8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708A2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08A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8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08A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8A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A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8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A708A2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708A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8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708A2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08A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8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08A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8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rink, Anouk3</dc:creator>
  <cp:lastModifiedBy>Schurink, Anouk3</cp:lastModifiedBy>
  <cp:revision>4</cp:revision>
  <dcterms:created xsi:type="dcterms:W3CDTF">2015-06-29T07:23:00Z</dcterms:created>
  <dcterms:modified xsi:type="dcterms:W3CDTF">2015-08-26T08:57:00Z</dcterms:modified>
</cp:coreProperties>
</file>